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9A6C8" w14:textId="77777777" w:rsidR="00807D73" w:rsidRPr="00013F76" w:rsidRDefault="00807D73" w:rsidP="00807D7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411020A5" w14:textId="77777777" w:rsidR="00807D73" w:rsidRDefault="00807D73" w:rsidP="00807D7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0FF5E" w14:textId="3FD8370B" w:rsidR="00807D73" w:rsidRPr="00807D73" w:rsidRDefault="00807D73" w:rsidP="00807D7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3F5E5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F79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0D4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ies written in languages not understood by the review team for consideration in future analysis by fluent read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07D73" w:rsidRPr="005F79E3" w14:paraId="660E4D48" w14:textId="77777777" w:rsidTr="00302714">
        <w:tc>
          <w:tcPr>
            <w:tcW w:w="9628" w:type="dxa"/>
            <w:shd w:val="clear" w:color="auto" w:fill="BFBFBF" w:themeFill="background1" w:themeFillShade="BF"/>
          </w:tcPr>
          <w:p w14:paraId="19517BFD" w14:textId="77777777" w:rsidR="00807D73" w:rsidRPr="005F79E3" w:rsidRDefault="00807D73" w:rsidP="00807D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</w:tr>
      <w:tr w:rsidR="00807D73" w:rsidRPr="00807D73" w14:paraId="414ED3F8" w14:textId="77777777" w:rsidTr="00302714">
        <w:tc>
          <w:tcPr>
            <w:tcW w:w="9628" w:type="dxa"/>
            <w:vAlign w:val="center"/>
          </w:tcPr>
          <w:p w14:paraId="4DB7C216" w14:textId="77777777" w:rsidR="00807D73" w:rsidRPr="00811215" w:rsidRDefault="00807D73" w:rsidP="00807D73">
            <w:pPr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11215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Purnomowati</w:t>
            </w:r>
            <w:proofErr w:type="spellEnd"/>
            <w:r w:rsidRPr="00811215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2). [Differences of Plasma </w:t>
            </w:r>
            <w:proofErr w:type="spellStart"/>
            <w:r w:rsidRPr="00811215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Adiponectine</w:t>
            </w:r>
            <w:proofErr w:type="spellEnd"/>
            <w:r w:rsidRPr="00811215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, Asymmetric Dimethylarginine and Brachial Artery Vasodilatation Response in Young Adult with Low and Normal Birth Weight History].</w:t>
            </w:r>
          </w:p>
          <w:p w14:paraId="1D9D944B" w14:textId="77777777" w:rsidR="00807D73" w:rsidRPr="00811215" w:rsidRDefault="00807D73" w:rsidP="00807D7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7D73" w:rsidRPr="00807D73" w14:paraId="4BC68389" w14:textId="77777777" w:rsidTr="00302714">
        <w:trPr>
          <w:trHeight w:val="601"/>
        </w:trPr>
        <w:tc>
          <w:tcPr>
            <w:tcW w:w="9628" w:type="dxa"/>
            <w:vAlign w:val="center"/>
          </w:tcPr>
          <w:p w14:paraId="082698F4" w14:textId="77777777" w:rsidR="00807D73" w:rsidRPr="00811215" w:rsidRDefault="00807D73" w:rsidP="00807D73">
            <w:pPr>
              <w:pStyle w:val="pf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811215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en-US"/>
              </w:rPr>
              <w:t>Strocchio</w:t>
            </w:r>
            <w:proofErr w:type="spellEnd"/>
            <w:r w:rsidRPr="00811215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en-US"/>
              </w:rPr>
              <w:t xml:space="preserve"> (2007). [Changes in circulating levels of adiponectin and leptin in children during the first two years of life].</w:t>
            </w:r>
          </w:p>
        </w:tc>
      </w:tr>
      <w:tr w:rsidR="00807D73" w:rsidRPr="00807D73" w14:paraId="33EB199B" w14:textId="77777777" w:rsidTr="00302714">
        <w:trPr>
          <w:trHeight w:val="510"/>
        </w:trPr>
        <w:tc>
          <w:tcPr>
            <w:tcW w:w="9628" w:type="dxa"/>
            <w:vAlign w:val="center"/>
          </w:tcPr>
          <w:p w14:paraId="19B0EFC5" w14:textId="77777777" w:rsidR="00807D73" w:rsidRPr="00811215" w:rsidRDefault="00807D73" w:rsidP="00807D73">
            <w:pPr>
              <w:pStyle w:val="pf0"/>
              <w:jc w:val="both"/>
              <w:rPr>
                <w:sz w:val="22"/>
                <w:szCs w:val="22"/>
                <w:lang w:val="en-US"/>
              </w:rPr>
            </w:pPr>
            <w:r w:rsidRPr="00811215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en-US"/>
              </w:rPr>
              <w:t>Yamamoto (2009). [Analysis of serum adiponectin and leptin in mothers and umbilical cord blood].</w:t>
            </w:r>
          </w:p>
        </w:tc>
      </w:tr>
    </w:tbl>
    <w:p w14:paraId="186BC2E4" w14:textId="77777777" w:rsidR="00000000" w:rsidRPr="00807D73" w:rsidRDefault="00000000" w:rsidP="00807D73">
      <w:pPr>
        <w:jc w:val="both"/>
        <w:rPr>
          <w:lang w:val="en-US"/>
        </w:rPr>
      </w:pPr>
    </w:p>
    <w:sectPr w:rsidR="001630A4" w:rsidRPr="00807D73" w:rsidSect="00215CB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73"/>
    <w:rsid w:val="00000889"/>
    <w:rsid w:val="000451F9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07D73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6413"/>
    <w:rsid w:val="00C90937"/>
    <w:rsid w:val="00C939EA"/>
    <w:rsid w:val="00CE5EDE"/>
    <w:rsid w:val="00CF7FD1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4D546C"/>
  <w14:defaultImageDpi w14:val="32767"/>
  <w15:chartTrackingRefBased/>
  <w15:docId w15:val="{CA43B958-BF6E-5748-A549-1F41CC35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7D7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07D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07D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07D7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07D7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07D7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07D7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07D7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07D7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07D7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07D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07D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07D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07D73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07D73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07D7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07D7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07D7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07D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07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80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07D7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0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07D7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807D7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07D7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807D73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07D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07D73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07D73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807D73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807D7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07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94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1</cp:revision>
  <dcterms:created xsi:type="dcterms:W3CDTF">2025-11-18T08:32:00Z</dcterms:created>
  <dcterms:modified xsi:type="dcterms:W3CDTF">2025-11-18T08:33:00Z</dcterms:modified>
</cp:coreProperties>
</file>